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OX1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EPSATPG-------------------------------------AQMGV--PPGSREP-SPVPPDYED---------------------EFLRYLWRDYLYPKQYEWVLIAAYVAVFVVALVGNTLVCLAVWRNHHMRTVTNYFIVNLSLADVLVTAICLPASLLVDITESWLFGHALCKVIPYLQAVSVSVAVLTLSFIALDRWYAICHPLL---FKSTARRARGSILGIWAVSLAIMVPQAAVME----CSSVLPELANRTRLFSVCDERWAD-DLYPKIYHSCFFIVTYLAPLGLMAMAYFQIFRKLWGR-QIPG-------------------------------------------TTSALVRNWKRPSDQLGDLEQGLSGEPQPR-----AR---A--------------------------------------FLAEVKQMRARRKTAKMLMVVLLVFALCYLPISVLNVLKRVFGMFRQA-----SDREAVYACFTFSHWLVYANSAANPIIYNFLSGKFREQFKAAFSCCLPGL-----------------------------------------------------------------------------------------GPCGSLKAPSPRSSASHKSLSLQSRCS--ISKISEHVVLTSVTTVLP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GTKLED--------------------------------SPPCRNWSSASELNETQEPFLNP-TDYDDE--------------------EFLRYLWREYLHPKEYEWVLIAGYIIVFVVALIGNVLVCVAVWKNHHMRTVTNYFIVNLSLADVLVTITCLPATLVVDITETWFFGQSLCKVIPYLQTVSVSVSVLTLSCIALDRWYAICHPLM---FKSTAKRARNSIVIIWIVSCIIMIPQAIVME----CSTVFPGLANKTTLFTVCDERWGG-EIYPKMYHICFFLVTYMAPLCLMVLAYLQIFRKLWCR-QIPG-------------------------------------------TSSVVQRKWKPLQPVSQP--RGPGQPTKSRM--------SA--------------------------------------VAAEIKQIRARRKTARMLMIVLLVFAICYLPISILNVLKRVFGMFAHT-----EDRETVYAWFTFSHWLVYANSAANPIIYNFLSGKFREEFKAAFSCCCLGV----------------------------------------------------------------------------------------HHRQEDRLTRGRTSTESRKSLTTQISNFDNISKLSEQVVLTSISTLPAANGAG---PLQN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M._mus_OX1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EPSATPG-------------------------------------AQPGV--PTSSGEP-FHLPPDYED---------------------EFLRYLWRDYLYPKQYEWVLIAAYVAVFLIALVGNTLVCLAVWRNHHMRTVTNYFIVNLSLADVLVTAICLPASLLVDITESWLFGQALCKVIPYLQAVSVSVAVLTLSFIALDRWYAICHPLL---FKSTARRARGSILGIWAVSLAVMVPQAAVME----CSSVLPELANRTRLFSVCDEHWAD-ELYPKIYHSCFFIVTYLAPLGLMAMAYFQIFRKLWGR-QIPG-------------------------------------------TTSALVRNWKRPSEQLEAQHQGLCTEPQPR-----AR---A--------------------------------------FLAEVKQMRARRKTAKMLMVVLLVFALCYLPISVLNVLKRVFGMFRQA-----SDREAVYACFTFSHWLVYANSAANPIIYNFLSGKFREQFKAAFSCCLPGL-----------------------------------------------------------------------------------------GPG---------SSARHKSLSLQSRCS--VSKVSEHVVLTTVTTVLS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M._mus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STKLED--------------------------------SLSRRNWSSASELNETQEPFLNP-TDYDDE--------------------EFLRYLWREYLHPKEYEWVLIAGYIIVFVVALIGNVLVCVAVWKNHHMRTVTNYFIVNLSLADVLVTITCLPATLVVDITETWFFGQSLCKVIPYLQTVSVSVSVLTLSCIALDRWYAICHPLM---FKSTAKRARNSIVVIWIVSCIIMIPQAIVME----CSSMLPGLANKTTLFTVCDEHWGG-EVYPKMYHICFFLVTYMAPLCLMILAYLQIFRKLWCR-QIPG-------------------------------------------TSSVVQRKWKQQQPVSQP--RGSGQQSKARI--------SA--------------------------------------VAAEIKQIRARRKTARMLMVVLLVFAICYLPISILNVLKRVFGMFTHT-----EDRETVYAWFTFSHWLVYANSAANPIIYNFLSGKFREEFKAAFS-CCLGV----------------------------------------------------------------------------------------HHRQGDRLARGRTSTESRKSLTTQISNFDNVSKLSEHVVLTSISTLPAANGAG---PLQN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G._gal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GTQPEDV-------------------------------SPPCRDWTSSPELNETREPFLNPSADYDDE--------------------EFLRYLWKEYLHPKGYEWALIAGYIVVFIVALVGNVLVCIAVWKNHHMRTVTNYFIVNLSLADILVTITCLPATLVVDITETWFFGHHLCKAIPYLQTVSVSVSVLTLSCIALDRWYAICHPLM---FKSTAKRARNSIIIIWIVSCIIMIPQAIVME----CSSVFPGLANKTTLFTVCDEHWGA-</w:t>
      </w:r>
      <w:r w:rsidRPr="00401083">
        <w:rPr>
          <w:rFonts w:ascii="Courier New" w:hAnsi="Courier New" w:cs="Courier New"/>
        </w:rPr>
        <w:lastRenderedPageBreak/>
        <w:t>EVYPKMYHTCFFLVTYMAPLCLMVLAYLQIFRKLWCR-QIPG-------------------------------------------TSSVVQKKWKSLQSSAQQ--RGLGQSTKSKI--------SA--------------------------------------VAAEIKQIRARRKTARMLMVVLLVFALCYLPISILNILKRVFGMFNHA-----DDRETVYAWFTFSHWLVYANSAANPIIYNFLSGKFREEFKAAFSCCIFGI----------------------------------------------------------------------------------------HSHHDERLTRGRASTESRKSLTTQISNFDNVSKHSEHVLLTNINTLTANGITATFSPLKSMELHLHIPGVNVSSNLDEAVRISAGCTGNTENAEWDKFVPSVTKLTSMELQQG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A._car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AAEVEDG-------------------------------LLAYRNCSLNMELNGTREPFGKPTADYDEE--------------------EFLRYLWREYLHPKEYEWVLIAGYIIVFLVALIGNILVCVAVWKNHHMRTVTNYFIVNLSLADVLVTITCLPATLVVDITETWFLGDSLCKGIPYLQTVSVSVSVLTLSCIALDRWYAICHPLM---FKSTAKRARNSIIIIWIVSCIIMIPQAIVME----CSSMFPELANKTILFTVCDEHWGA-EIYPKLYHTCFFLITYMAPLCLMVLAYLQIFQKLWCR-QIPG-------------------------------------------TSSVVQRKWKPLQPGVQT--RGLRPSASLRI--------SA--------------------------------------VTAEIKQIRTRRKTARMLMVVLLVFALCYLPISILNILKRVFGMFNHA-----SDRETVYAWFTFSHWLVYANSAANPIIYNFLSGKFREEFKAAFSFCCFDVRRH-------------------------------------------------------------------------------------HHYHHDERVRGRISTESRKSLTTQISHFDHATKISEHVALSNINTLPPDGTAP----IHL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X._tro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MLSPERSTGSRQMNSSMQGAKLDD---------------------------------LLYRNWS-EQDVNGTQEPFLNPNADYDD---------------------EFLRYLWREYLHPKQYEWVLIVGYIIVFIIALIGNILVCVAVWKNHHMRTVTNYFIVNLSLADVLVTIICLPATLLVDITETWFFGKTLCKVIPYLQTVSVSVSVLTLSCIALDRWYAICHPLM---FKSTAKRAQQSIVIIWIVSCAIMIPQAIVME----CRSVFPELANKTILFTVCDERWEG-QIYSKVYHICFFCITYMVPLCLMILAYLQIFRKLWCR-QIPG-------------------------------------------TSSVVQKKWKPLQCSIQS--KGQ-QSTKSRN--------NA--------------------------------------VAAEIKQIHARRKTARMLMVVLLVFALCYLPISILNILKRVFGMFTHT-----NDRETVYAWFTFSHWLVYANSAANPIIYNFLSGKFREEFKAAFSCCCRGI----------------------------------------------------------------------------------------HNNQDDRLIRGRASTESRKSLTTQISNCDNVSRLSEHVVLTNINTLNANGSGA----VHN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D._rer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GISVQR---------------------------------ACNSCFTSAQHLNSSADTISHSHAENEDD--------------------ELLKYIWREYLHPKQYEWVLIAGYILVFLVSLVGNTLVCFAVWKNHHMRTVTNYFIVNLSFADILVTITCLPASLVVDITETWFFGQTLCKILPYLQTISVSVSVLTLSCIAQDRWYAICHPLK---FKSTAKRARKSIVLIWLVSCIMMIPQAVVME----SSSLMPELTNKTSLFTVCDEQWPD-EIYPKVYHTCFFIVTYFAPLCLMVLAYIQICHKLWCQ-QIPG-------------------------------------------SSSVLQRQWKSLQCSAHA--VGSGESVKVRT--------ST--------------------------------------VSAEAKQVKARRKTARMLMVVLFVFALCYLPISILNIMKRVFGAFKNT-----GNRETVYAWFTFSHWLIYANSAANPIIYNFLSGKFREEFKAAFICQCSG-----------------------------------------------------------------------------------------RGETHKQRARGRTSTDSRKSLSTQVNNLDNISRISDQAV---------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L._ocu_OX1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DRAQLNA-------------------------------------SAPGASEPNGTAQA-GGAHSDYEE---------------------EILRYLWKEYLFPRQYEWVLIAGYIFVFVVALTGNILVCLAVWRNHHMRTVTNYFIVNLSLADLLVTAICLPVSLVVDITESWFFGQTLCKVIPYLQTVSVSVSVLTLSFIALDRWYAICHPLM---FKSTARRARNSIVLIWLLSLAIMVPQAVVME----TSSMIPELANRTLLLSVCEERWGG-EVYPRVYHVCFFLVTYLAPLCLMFMAYFQIFRKLWSR-QIPG-------------------------------------------ASGAVSRKWVRGAGSSDDGGQAPGVERPSGSAGLVARPGTA--------------------------------------PSAEVKQLRARRKTAKMLLVVLLVFSLCYLPISVLNVLKRVSGVFDNA-----GDREAIYAWFTFSHWLVYANSAANPIIYNFLSGKFRGEFKAAFSCCFRGL-----------------------------------------------------------------------------------------</w:t>
      </w:r>
      <w:r w:rsidRPr="00401083">
        <w:rPr>
          <w:rFonts w:ascii="Courier New" w:hAnsi="Courier New" w:cs="Courier New"/>
        </w:rPr>
        <w:lastRenderedPageBreak/>
        <w:t>RRCRGAEARRLARTTSQKSLTNGSKSEPLSSRVSEHVVLSSVRAVPS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L._ocu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GVTANS---------------------------------VCEDCSPLLHEFNSSVESTHDPSVD-GDD--------------------ELLRYIWREYLHPKQYEWVLIAGYIIVFFISLIGNTLVCIAVWKNHHMRTVTNYFIVNLSFADVLVTITCLPASLVVDITETWFFGQTLCKVLPYVQTTSVSVSVLTLSCIALDRWYAICHPLM---FKSTAKRARKSIVIIWIVSCVIMIPQAIVME----CSSMVPELTNRTSLFTVCDEHWGD-EIYPKVYHICFFIVTYLAPLCLMVLAYIQIFHKLWCQ-QIPG-------------------------------------------TSSVVQRKWRSLQRSAQS--STPGESARIRT--------NA--------------------------------------AAAEIKQIRARRKTARMLMVVLFVFALCYLPISVLNVMKRVFGAFDNT-----SDREAVYAWFTFSHWLIYANSAANPIIYNFLSGKFREEFKAAFSCCCCEI----------------------------------------------------------------------------------------RSPKEEHQIRGRTSTDSRKSLTTQLSNFDNVSRISEQLVLTSMGTLRSNDGDKT-----T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NRFF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EGEPSQP--------------------------------------------PNSSWPLSQNGTNTEATP--------------------ATNLTFSSYYQHTSPVAAMFIVAYALIFLLCMVGNTLVCFIVLKNRHMHTVTNMFILNLAVSDLLVGIFCMPTTLVDNLITGWPFDNATCKMSGLVQGMSVSASVFTLVAIAVERFRCIVHPFR---EKLTLRKALVTIAVIWALALLIMCPSAVTLTVTREEHHFMVDARNRSYPLYSCWEAWPE-KGMRRVYTTVLFSHIYLAPLALIVVMYARIARKLCQA---PG----------------------------------------------------------PAPGGE----------------------------------------------------------EAADPRASRRRARVVHMLVMVALFFTLSWLPLWALLLLIDYGQLSAPQ------LHLVTVYAFPFAHWLAFFNSSANPIIYGYFNENFRRGFQAAFRARLCPRPS------------------------------------------------------------------------------------------GSHKEAYSERPGGLLHRRVFVVVRPSDSGLPSESGPSSGAPRPGRLPLR-----------------------------NGRVAHHGLPREGPGCSHLPLTIPAWDI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QRFP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QALNITP------------------------------------------EQFSRLLRDHNLTREQFIALY--------------------RLRPLVYTPELPGRAKLALVLTGVLIFALALFGNALVFYVVTRSKAMRTVTNIFICSLALSDLLITFFCIPVTMLQNISDNWLGGAFICKMVPFVQSTAVVTEILTMTCIAVERHQGLVHPFKM-KWQYTNRRAFTMLGVVWLVAVIVGSPMWHVQQ------LEIKYDFLYEKEHICCLEEWTS-PVHQKIYTTFILVILFLLPLMVMLILYSKIGYELWIKKRVGD--------------------------------------------------------GSVLRTIH----------------------------------------------------------GKEMSKIARKKKRAVIMMVTVVALFAVCWAPFHVVHMMIEYSNFEKEY------DDVTIKMIFAIVQIIGFSNSICNPIVYAFMNENFKKNVSSAVCYCIVNKTFS-------------------------------------------------------------------------------------PAQRHGNSGITMMRKKAKFSLRENPVEETKGEAFSDGNIEVKLCEQTEEKKKLKR------------------------HLALFRSELAENSPLDSGH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GALR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----------------------------------------------------MNVSGCPGAGNASQAGGG------------------------------GGWHPEAVIVPLLFALIFLVGTVGNTLVLAVLLRGGQAVSTTNLFILNLGVADLCFILCCVPFQATIYTLDGWVFGSLLCKAVHFLIFLTMHASSFTLAAVSLDRYLAIRYPLHS-RELRTPRNALAAIGLIWGLSLLFSGPYLSYYR------------QSQLANLTVCHPAWSA--PRRRAMDICTFVFSYLLPVLVLGLTYARTLRYLWRA------------------------------------------------------------------VDP----------------------------------------------------------VAAGSGARRAKRKVTRMILIVAALFCLCWMPHHALILCVWFGQFP---------LTRATYALRILSHLVSYANSCVNPIVYALVSKHFRKGFRTICAGLLGRAPG---------------------------------------------------------------------------------------------RASGRVCAAARGTHSGSVLERESSDLLHMSEAAGALRPCPGAS----------------------------QPCILEPCPGPSWQGPKAGDSILTVDVA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sap_ENDRB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MQPPPSLCGRALVALVLACGLSRIWGEERGFPPDRATPLLQTAEIMTPP-------------------------TKTLWPKGSNASLARSLAPAEVPKGDRTAGS---------------PPRTISPPPCQGPIEIKETFKYINTVVSCLVFVLGIIGNSTLLRIIYKNKCMRNGPNILIASLALGDLLHIVI</w:t>
      </w:r>
      <w:r w:rsidRPr="00401083">
        <w:rPr>
          <w:rFonts w:ascii="Courier New" w:hAnsi="Courier New" w:cs="Courier New"/>
        </w:rPr>
        <w:lastRenderedPageBreak/>
        <w:t>DIPINVYKLLAEDWPFGAEMCKLVPFIQKASVGITVLSLCALSIDRYRAVASWSRI-KGIGVPKWTAVEIVLIWVVSVVLAVPEAIGFD----IITMDYKGSYLRICLLHPVQKTAFMQFYKTAKDWWLFSFYFCLPLAITAFFYTLMTCEMLRK-----------------------------------------------------------------KSGM----------------------------------------------------------QIALNDHLKQRREVAKTVFCLVLVFALCWLPLHLSRILKLTLYNQNDPNR--CELLSFLLVLDYIGINMASLNSCINPIALYLVSKRFKNCFKSCLCCWCQSFE----------------------------------------------------------------------------------------------EKQSLEEKQS---------CLKFKANDHGYDNFRSSNKYSSS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B._jap_OX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SNNSTAA-------------------------------------ATEGVFNMTEDVYPTWLL-PTPPDY--------------------DLEDYLL-DYLYPKHYEWALIIAYILVFLLALIGNGLVCFVVIRNSHMRTVTNYFIANLSAGDLLVTIICLPPTLVVDIMETWFFGETMCKIIPYLQMVSVSVSVLTLCAIAVERWYAIVHPLK---FKSTNARARTIICLIWVVSLSIMAPLIPMYK----TNRTMP--AEKTDLMMVCDEHWPD-PIYGKIYHAAIVMVLFGVPIVLMMVSYCMIVWKLWSD-QVPG-ISSSTS----------------------------LRAPTRSNDSQRIKT---PVSRSTSDNIVLSTSSSTAA-VVTASSSFHSGTGSIA--------------------------------DKTAENTVQSRRKVARMLVAVVVVFAICYIPLMILTFLKRVYGFFELM-----NDRSGLYAAFTVSHWLLYLNSAINPLIYNFMSEKFRSEFKASLPCCFPEAAR--------------------------------------------------------------------------------------KKR-EARGMTVGRPTLSRMHTTRTTGTTELLSRFESTATTRYPSTYEFTFARDRNEFGLSRFDSRPLPKSPILLHDTMKPRDLPKITYDAIQQDTDLRMISEHTSEPVAEPSEISCIVPTLCTNDIPNQIE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B._bel_OX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----------------------------------------------------MSEDVYPTWLLLPTPPDY--------------------DFESYLL-DYLYPKHYEWALIVGYILVFLLALIGNGLVCFVVARNSHMRTVTNYFIANLSAGDLLVTIICLPPTLVVDIMETWFFGETMCKIIPYLQMVSVSVSVLTLCAIAVERWYAIVHPLK---FKSTNARARTIICLIWVVSLSIMAPLVPMYK----TSRFYP--EHKTDLMTVCDEHWPD-PIYGKIYHAAIVMVLFGIPIVLMMVSYCMIVWKLWSD-QVPG-ISSSTS----------------------------LRAPSRSSDSQRIKT---PVSRSTSDNIVLSTSSSAAATVVTASSSFHSGTGSIA--------------------------------DKTAENTVQSRRKVARMLVAVVVVFAICYIPLMILTFLKRVYGFFDVT-----NNRQGVYAAFMVSHWLLYLNSAINPLIYNFMSEKFRSEFKASLPCCFPEAAR--------------------------------------------------------------------------------------KKR-EARGMTVGRPTISRMHTTRTTGTTELLSRFES--TTRYPSTYEFAFARDRNEFGLSRFDTRPIPKSPILPHDTMKPRDLPKSTYETTQQDTDLRMISEHTSEPTAEPAEISCIVPALCTNDLPKQIE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S._pur_OX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MAGDYYGHTNLSQPHHLSSSVN-----------------------------------------------GSTSSEWDYD-DYIQG---------------------IYDQTRKR--VYPEIHEYFLIAIYFIIFFVAIVGNSMVCIAILKNDHMRTVTNYYIMNLATTDIMIAVVCLPITITVDVSESWFFGQTACYLIPYFQLVLVCASIYTLMMIAVDRYLAICHPLK---FQIRASRTLLTIALVWVVSFFIALPVAVVNGL--ESQPASVHIGKPLWRMSCTESRWVS-KVWEKLYHTAFFLAVYIVPLAVIGVAYTRVCRRLWSG--IPTEEG------------------------------------------HGASKPSFNQANVVSTTT----------------------------------------------------------ISKSTEAQLKSRRKVASMLIVVVVTFAICFFPFQLLNVLKKHNAFGNLRDASSSAQYNAVYIPYIIGHLMAFINSAINPIIYNFMSAKFRQAFKSMFD-CLPCCR----------------------------------------------------------------------------------------------SPRQSPAIDGT-----------SAG-PAYRRANSTGVSDTHTT------------------------------------EYVPMTSIRNGRGVNNNISAMSKGV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S._kow_OX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MAYDCIWSGNLSYYNSTEGDISLFP-----------------------------------------CGDNDTSSENAYDWDYYYD---------------------VKLPTRLRNFVYPAPHEWFLISVYALVFLMALVGNVLVCFAVLRNQQMRTVTNYYIVNLSFADILVSLICLPVTVTFETTETWYFGDLACKIIPYVQVVSMSVSVLTLSAIAVDRYFAICQPLL---FKSTAKRTLTIIFSIWLVSFIIPIPQAIVY----ETEAADTYKRTYIYFTKCYEKVWFG-TIQQKIYHVALVLVIYVIPLLLIGIAYLFICRQLWAT--IPGTMP----------------------------</w:t>
      </w:r>
      <w:r w:rsidRPr="00401083">
        <w:rPr>
          <w:rFonts w:ascii="Courier New" w:hAnsi="Courier New" w:cs="Courier New"/>
        </w:rPr>
        <w:lastRenderedPageBreak/>
        <w:t>--------------SGGGKHCHSNG-----SD----------------------------------------------------------MNRTTMSQLKSRRKVANMLIIVAILFALCYLPLHLLNIIRQFPIF----DEVVQEDRHSFHIPFLVAHWLAFANSATNPVVYNFLSAKFRKEFKAAFTCCLSCCA----------------------------------------------------------------------------------------------RKRRRRHKRGG-----------YQGSIMHSSMASTSKSYGNCT------------------------------------EHISMSTVRTGVHV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M._sex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MLNKSINISILLLIIVESSTSEIIEDNITREPIKATELNRRIIRLIEIK---------------------ESNEDLPNRYKRSLPENDKEPPETKENTTEE-----------CVGAAEFCNMTKEAYIAMLQEYIYPQTYEWVLIATHSIVFLTGLIGNALVCIAVYRNHSMRTVTNYFIVNLAVADFMVILFCLPATVLWDVTETWFLGDVLCKMLLYFQSVSVTVSVLTLTFISVDRWYAICFPLK---FKSTTSRAKTAILIIWILSLSFNSPDLVVL----KTDKP-VPLRFELEYLVQCIATWSS-QA-DPVWHILKVVFIYTIPLLLMTVAYLQIVRVLWHSDKIPGQAE-------------------------------------------------------TIKLA------------------------------------------------------------PAEQTQLRSRRKAAKMLVAVVVMFAVCYFPVHLLSVLRYTLDME---------QSDAITFLALVSHVMCYANSAVNPLIYNFMSGKFRREFRRAFCCSSRPVH--------------------------------------------------------------------------------------------ENFTSLTRVTTS------------KKK---EQSCDKSLSQRNVSN------------------------------------TTFIQNGFKSGYYA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S._gre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MTENETDYYSQWESALNESNASEATTSSPLYLAWWTLSPSSNVT---------------------------ATTLVVNASTPDFSLDEDGNATEGQNCTNDY-----------CIPD--------IDYWNMVYQHVYPKDYEWILIAMHSLVFVAGLVGNALVCLAVYRNHAMRTVTNYFIVNLAVADFMVILFCLPPTVLWDVTETWFMGTGLCKVVLYLQTVSVAVSVLTLTFISVDRWYAICFPLR---FNSTTGRAKTAIAIIWLLALAFDIPELVVL----RAR----GRDWDSVLLTQCEGSWSY-DS-EMVFHGAKSLLLYTLPLLFMSVAYFQIVRVLWRSDNIPGHDDHNGDVIS-----------------------------SKEAGHHATFAPSGSVGSRRVPMAG----------------------------------------------------------NSTTEAQLRSRRKAAKMLVAVVAMFAICYLPVHLLNILRYTVDIP---------QNDTTSAISMLSHWLCYANSAVNPVIYNFMSGKFRAEFRRLFWTCAYGS---------------------------------------------------------------------------------------------NRYSPAPGAAPS-------------AAMVARHGGARQ--RPGGGG------------------------AASSAGHEMRSLYRRGPGP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A._aeg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MSVRIDRSLEPSSEGKPPAMTTSNFNGAICRDGNNVGTEAEQGSGSCALVNNGTKSPLAAGLDGNQTVVTPYYTIVNLDNHNDVLCDEEYDTEEYNENCFIDHNVTCVGDPLYCNLTYDEYRQLLMDYIYPSTAEWILIASHSVVFIMGLVGNALVCIAVYTNHSMRTVTNIFIVNLAVADFFVILFCLPPTVVWDVTETWFMGKAMCKVVIYFQTVSVTVSVLTLTYISIDRWYAICFPLR---YKPRPERAWRFIAVIWLIGFLSDLPEFLVL----TTRR--KKLRFDIKLFTQCVSTWDN-EK-EKTFYIVKFVFLYSLPLLFMTIAYFQIVRVLWRSDTIPGHRE------------------------------------SRTQPY------GIHSTRTTLNCVG----------------------------------------------------------NTSTMGQLRARRKAAKMLVAVVVMFASCYFPVHMLNVARYTFDIG---------QSDVVAVLSLFSHWLCYANSAVNPVIYNFMSGKFRREFKNALEKCHCLRNPRGLGGRVGGYDDRSMYHTATRMNASPSSRSNYHLTSVRNISIKHTQQTSFNNGSRHHHARNSINHPGSLTGAPQISPVSFEERMALTKNMDGNIGCGDPTMAGTATSVASRAEGNSSGHVGANSNTNHHHLHHHGV------------------------ACNGSTPDAPATTTGTAPPTNGGSSSMLMIVNKSSNCKINGT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F._occ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MAVTSPPLLD--NDSAPDGWNGTYFN-DSCRN----------------------------------------------------------YTNDY-----------CVPD--------EEYLDMMLEYIMPTKMEWVIIAMHCAVFIGGLVGNALVCLAVYRNHTMRTVTNYFIVNLAVADFLVILMCLPPTVLWDVTETWFMGTALCKIVLYFQTVSVTVSVLTLTTISVDRWYAICFPLK---FKSTTSRAKKAIIIIWLLALSFDVPELVVL----ETKR--KALGIDTIFFTQCLPTWGD-SS-ETTYHCVKTLFLFFLPLAFMTVTYVQIVKVLWSKTNIPGHAE------------------------------------TKSLSYQYCNGNGVSGTRRTMHR------------------------------------------------------------SISASSQILSRRKAAKMLVVVVLMFFICYLPVHLLSILRYTMIIP---------QTELMTVTAMFVHWLCYANSAVNPLIYNFMSGKFRGEFRLAFQQCACES--WVLGG-----------------------------DTVR---------------------------PAAGGGGP-----------------GG--</w:t>
      </w:r>
      <w:r w:rsidRPr="00401083">
        <w:rPr>
          <w:rFonts w:ascii="Courier New" w:hAnsi="Courier New" w:cs="Courier New"/>
        </w:rPr>
        <w:lastRenderedPageBreak/>
        <w:t>GPGPGALAG-----------VSPGHVVLGMSQLHRRPAPRAA------------------------PRAASTLAATATTTLSVSVLDSGP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H._arm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MNFDKKISIFIIGLIILTSVEGIHAEETRTGIKNNETKSRHNKTIEDL---------------------TAEN----------ATASDEP--SKENATEV-----------CVGQKEFCNLSKEEYVSMLNNYIYPHTYEWVLIGTHTLVFITGLVGNALVCVAVYRNHSMRTVTNYFIVNLAAADFMVILFCLPATVVWDVTETWFLGDVLCKMLLYFQSVSVTVSVLTLTFISVDRWYAICFPLK---FKSTTGRAKTAILIIWTLSLIFNAPELVVL----TTEKS-VPLRFELEYLVQCVATWSS-NS-DLVWHIIKVIFIYTLPLLLMTVAYYQIVKVLWRSEKIPGHAE-------------------------------------------------------TMKL------------------------------------------------------------APAEQTQLRSRRKAAKMLVAVVIMFAVCYFPVHLLSVLRYTLDME---------QNDVITCLALISHVMIYANSAINPLIYNFMSGKFRREFRRAFCCSTASDL--------------------------------------------------------------------------------------------ENFTTLSRITTS------------KKRPCALMTFETKTQGRNVCS------------------------------------TTFVHSSYKDRLT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D._ple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MAIKIILALAVLIIYFHKNDAKIRFNGLQEDFMIESHNNDIFGEDTFL---------------------RLKRSVEQDKKLLIGDNNKSKNEIESNSSEP-----------CVGDAEFCNMTREDYIQMLYEYIYPQTYEWVLIGVHTTVFVIGLIGNLLVCLAVYRNHAMRTVTNYFLVNLAVADFMVLLFCLPATVLWDVTETWFLGDALCKILLYIQSVSVTVSVLTLTFISVDRWYAICFPLK---FKSTINSAKTAILVIWALSLVFNTPELVVL----TTVKV-VPLRFDLEYLVQCTATWSY-SS-DLIWHIIRIVFVYTVPLLLMTVAYHQIVRVLWSSQKIPGLAE-------------------------------------------------------TMKL------------------------------------------------------------ASAEQIQLQSRRKAAKMLVAVVVMFAVCYFPVHLLSVLRY-LDME---------QNDMITCLALVSHVLCYVNSAINPLIYNFMSGKYRREFRRVFCCNQNLTR--------------------------------------------------------------------------------------------NTFTTMTRLTTS------------RKKYETADKTQRSSLKFHKCENMALRHHNCGLALKSQCGHIALNERVNELNQGFRVCENVMNNGQRCSIKAIGF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B._ter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MHPLELVIVGWLASVISTLVD---------------------------AIDYLDDYSAMDYT-DESDIDYNATNCTNSY-----------CISN--------EEYVDRMINYIFPKFWDWVLIASHSVVFVVGLVGNALVCIAVYRNHSMRTVTNYFIVNLAVADFLVLLLCLPFTVLWDITETWFLGLTLCKAVPYLQTVSVTVSILTLTFISIDRWYAICFPLR---FKSTTGRAKSAIIGIWAAALLFDIPDLVVL----HTVPP-THIKIKTVLFTQCDISWSQ-RS-QVAFTIVKLIFLYTGPLIFMSVAYWQIVKVLWRS-NIPGHN-----------------------------------------------LPSRASQMSQIPSTGGG----------------------------------------------------------NPEVQLRSRRKAAKMLVTVVITFAICYFPVHLLSVLRYTTTLP---------SNKWINAISLIAHGLCYFNSAVNPLIYNFMSGKFRKAFRRTFRCARENG---------------------------------------------------------------------------------------------SRIQRGYLASTSN-----------FPRIKSRTTTIRTTFKNNNNL------------------------QRNTEIIPLSAITTIQQNEKHD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P._dum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MAVRNYSVDNPSVLEIDAMHP----------AYEDGD--------------------------------------------FGITETPPNATNCRNEY-----------CVSD--------EEYLDMIKAYVFPSRFEWVLIVLYIQVFTIGLCGNLLVCFAVWRNQHMRTVTNYFIVNLAVADLLVIIICLPPTVLVDVSETWYMGAVMCKVVHYMQGVSVSVSVLTLSCISVERWYAICHPLT---FRSTTTRVRSIIVVTWVVALVILIPELIVL----DTSS---KYENLTILLTVCRPTMLP-FYNPMAYELFKMVALYFLPIILMSVTYGNIVICLWSN-AIPCEPT-------------------------------------------------TASS-RPLHNNSRT----------------------------------------------------------TAEAQLIARRKAAKMLIAVVVMFGVCYLPVHLTNILRYAKLLP---------ESENITFFPLVAHWLCYFNSAINPVIYNFMSARFRNEFKHACSCCTRVWC----------------------------------------------------------------------------------------------RDVRLRRRQG----------------DSMYSYRYTN---DMSQ-----------------------------------TEQMTLTTIRPDINHVDE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C._int_OX_(X2)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NSRALTS------------------------------------TVLTAGRKFSEANYSVGINSTAVSIN--------------------</w:t>
      </w:r>
      <w:r w:rsidRPr="00401083">
        <w:rPr>
          <w:rFonts w:ascii="Courier New" w:hAnsi="Courier New" w:cs="Courier New"/>
        </w:rPr>
        <w:lastRenderedPageBreak/>
        <w:t>QLDFDIWEYYLKPTNAEWFVMSLYVLVFLISIIGNCLTIAFILRRKHLRTTINYFMLNLALADIMVTIICLPPTLMVDFMESWLVGQFLCKFTPYLQMAVTSVSSLSLGAIAVNRWFVVCHPLKVARTRRSAKHALLTMTSIWLFSLITLCPIIFVTE----LTEDFPG-YKELNLLKSCGEHWTT-FLHQAVFHIYYVTVCYALPLMVMAIAYTNVFRKLSYT-KIPGHVSRETNPIPKRRGQCHSCSSNSEHTHRGSTIGSEPNSPSKSNPSSPTAKKQDGASVGQEHVRNGIDLPMPREQESLFYTGAWKVKRDSEDYKKLYLQRNRNSSTFSKLITSRKTQRTYCRKCKIKRNLIQSRKRSGRIQVALVVVYFLCYSPAMVLDLIRRTSDLFTS------VHRESTYFLFAIAHLLVYLNSALNPIIYNCFSVRVSGEILFVQRPRFARS---------------------------------------------------------------------------------------------------KTPR-TVQAVI--------------------------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C._int_OX_(X1)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NSRALTS------------------------------------TVLTAGRKFSEANYSVGINSTAVSIN--------------------QLDFDIWEYYLKPTNAEWFVMSLYVLVFLISIIGNCLTIAFILRRKHLRTTINYFMLNLALADIMVTIICLPPTLMVDFMESWLVGQFLCKFTPYLQMAVTSVSSLSLGAIAVNRWFVVCHPLKVARTRRSAKHALLTMTSIWLFSLITLCPIIFVTE----LTEDFPG-YKELNLLKSCGEHWTT-FLHQAVFHIYYVTVCYALPLMVMAIAYTNVFRKLSYT-KIPGHVSRETNPIPKRRGQCHSCSSNSEHTHRGSTIGSEPNSPSKSNPSSPTAKKQDGASVGQEHVRNGIDLPMPREQESLFYTGAWKVKRDSEDYKKLYLQRNRNSSTFSKLITSRKTQRTYCRKCKIKRNLIQSRKRSGRIQVALVVVYFLCYSPAMVLDLIRRTSDLFTS------VHRESTYFLFAIAHLLVYLNSALNPIIYNCFSVQFRKEFRLTFNCCFSSS---------------------------------------------------------------------------------------------------SQRRNSVRSTAALRSLEDTKDRTSCDMML--------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C._sav_OX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-----------------------------------------------------------------------------------------------IWEFYLKPTQTEWFVISLYAIVFLTSIVGNCLTIAFILRRKHLRTTINYFMLNLALADIMVTIICLPPTLMVDFMESWLVGQFLCKFTPYLQMAVTSVSSLSLGAIALNRWFVVCHPLRVARSRRSAKNSLISMACIWLFSLITLCPVVFVTE----LTDDFPG-YSELELLKSCGEHWAT-FLHGAVFHVYFVTVCFALPLVVMAIAYTSVFRKLSRT-KVT---KRTVSQLFKRLG-----------------------------ESIPTFKRG---------LRAGFADKVESQQS------------DSE-----------------------------------KPNLISSRKRSGRIQVALVIVYFLCYSPAMVLDVIRRTSNVFDS------VHRESTYFMFAIAHLLMYLNSALNPIIYNCFSVQFRKEFRLTFSCCFP------------------------------------------------------------------------------------------------------------------------------------------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C._gig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MINMKESQNHTREKTDVGTEDAIALFIVKEHFEKLMMENLTNIP--------------------------------------ANLSGTRDNSSVPIECTDIF-----------CRPD--------EEYLDYLEDYVFPDDWEWGIIILYALTFIVGLSGNVLVCFAVWRNRSMRTVTNIFIVNLAIADLAVIIICLPPTLLSDVTETWYFGFAMCKIALFLQTTSVAVSVFTLSAISVERWYAICYPLR---FKSTKRRAKIIILVIWIIAFLLALPEVIVA----DLTR--FVKRQYIDLLIFCGPQWSD-KTNQVVYQSVIIVLMYLLPLVLMTVTYSMIAVVLWTG-KIPGAIE-------------------------------------------------SAN--RPMMDGN----------------------------------------------------------VNRAEEQLESRKKAAKMLITVVIGFAVCYFPVHLFNILRYADALRF-------VAPRMIQVLSMISHWLPYLNSSINPIIYNFMSAKFRKEFTAACCCTKRRRA----------------------------------------------------------------------------------------------FSVHYKSGVS----------------TFSCASQYTHRNNSNSC-----------------------------------TEQVLLSTYPDH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O._bim_ATR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-MDNST--------------------------------------------GDVLSDESSTAPCYNVY-----------CLSD--------EDYINMVEQHVQPNAGEWILVVIFIILFIVGLVGNFLVCYAVIKNSQMRTVTNLFIMNLAIADFMVILICLPSSLLVDVSETWFFGEVMCKIFLYLQTVSVAVSVLTLSAISIERWYAICHPLS---FKSTASRARNIILTIWLLSACVASPDLVTA----RTYRSLPMRYNYVKWLVSCRPSWTQ-RS-QFIYQMFLFIALYFLPFCLMAFTYTRITLVLWRE-DIPGVNE-------------------------------</w:t>
      </w:r>
      <w:r w:rsidRPr="00401083">
        <w:rPr>
          <w:rFonts w:ascii="Courier New" w:hAnsi="Courier New" w:cs="Courier New"/>
        </w:rPr>
        <w:lastRenderedPageBreak/>
        <w:t>------------------TAGGHRLMAENR----------------------------------------------------------NPNTNAQLQTRRKAAKMLITVVIVFGICNLPVHILNIVRYANIS---------NNLKAISIFSLISRLLCYVNSAINPIIYNFMSAKFRKEFKSVCLCCVSPLE----------------------------------------------------------------------------------------------QEQHTQRPKS----------------GGSYNISYSR---TNCQ-----------------------------------TEQFTLISVKE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O._myk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MMSGITVNS---------------------------------DCVECSP-PSHEPCTTELHPYSSID-DDD--------------------ELLKYIWREYLHPKQYEWVLIVGYIIVFFVSLIGNTLVCFAVWKNHHMRTVTNCFIVNLSFADVLVTITCLPASLVVDITETWFFGNTLCKILPYLQTISVSVSVLTLSCIALDRWYAICHPLM---FKSTARRARKSILLIWGVSCIIMIPQAIVME----CSSLLPELTNKTSLFTVCEERWGA-DVYPKVYHTCFFIVTYFAPLCLMVLAYIQICHKLWCQ-QIPG-------------------------------------------TSSVLQRKRTPLQGSTYS--PGPGESARVRTST----------------------------------------------VSAEIKQVRARRKTARMLMVVLFVFALCYLPISVLNIMKRVFGTFKYT-----NSRETVYAWFTFSHWLIYANSAANPIIYNFLSGKFRAEFKAAFSCRSFG-----------------------------------------------------------------------------------------RCQNQTEGIRRRMNTDSRKSLSTQVNNMDNVSRISDHVV----------------------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C._mil_OX2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MAIPGTRAAP--------------------------------EDLRLDSNVSVSMSPTTNTSAQSTADYDD---------------------EFIRYLWGEYLYPKEYEWVLIAAYIAVFVVALVGNVLVCVAVWKNHHMRTVTNYFIVNLSFADVLVTIICLPASLVVDITETWFFGQIFCKVIPYLQTVSVSVSVLTLSCIALDRWYAICHPLM---FKSTAKRARNSIIIIWIVSCVLMTPQAIVME----CSIMVPELVNKTILFTVCDEHWGD-TVYPKVYHICFFIVTYMGPLCLMILAYFQIFRKLWCR-QIPG-------------------------------------------TSSVVQRKWKPLALQCSSQ-RAAGLQTKPRINA----------------------------------------------VAAEIKQIRARRKTARMLMVVLFFFAVCYLPISILNVLKRVFGMFDNI-----DDRATVYAWFMFSHWLVYANSAANPIIYNFLSGKFREEFKAAFS-CSFGT----------------------------------------------------------------------------------------GQQREEGLRRGRASTESRKSLTTQICHLDNPSKISEQVVLTSLNTLQGSHLAS----NRNW----------------------------------------------------------------------</w:t>
      </w:r>
    </w:p>
    <w:p w:rsidR="00401083" w:rsidRP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&gt;L._cha_OX2</w:t>
      </w:r>
    </w:p>
    <w:p w:rsidR="00401083" w:rsidRDefault="00401083" w:rsidP="00401083">
      <w:pPr>
        <w:pStyle w:val="PlainText"/>
        <w:rPr>
          <w:rFonts w:ascii="Courier New" w:hAnsi="Courier New" w:cs="Courier New"/>
        </w:rPr>
      </w:pPr>
      <w:r w:rsidRPr="00401083">
        <w:rPr>
          <w:rFonts w:ascii="Courier New" w:hAnsi="Courier New" w:cs="Courier New"/>
        </w:rPr>
        <w:t>-----------------------------------MAWIMLDS---------------------------------LYGNITSAALDLNTTQEPSPNPVSDYDD---------------------EFLRYLWNEYLHPKEYEWALIAGYIIVFIVALFGNILVCVAVWKNHHMRTVTNYFIVNLSLADVLVTITCLPASLVVDITETWFFGQTLCKVIPYLQTVSVSVSVLTLSCIALDRWYAICHPLM---FKSTAKRARNSIIIIWIVSCVIMIPQAIVME----CSNLVPELANKTNLFTVCDEQWGD-EIYPKVYHICFFLVTYMAPLCLMILAYLQIFHKLWCR-QIPG-------------------------------------------TSSVVQRKWKPLQCSLQP--RGSGFKNKPKVNA----------------------------------------------VAAEIKQIHARRKTARMLMVVLFIFALCYLPISILNILKRVFGMFKSS-----NDRETVYAWFTFSHWLVYANSAANPIIYNFLSGKFREEFKAAFSCCCLAT----------------------------------------------------------------------------------------QTHQEERLSRGQASTESRKSLTTQVTNFDHASRVPEHVTLTSIITQPTNGNIS----QQSW----------------------------------------------------------------------</w:t>
      </w:r>
    </w:p>
    <w:sectPr w:rsidR="00401083" w:rsidSect="005F75B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94"/>
    <w:rsid w:val="00017B40"/>
    <w:rsid w:val="00401083"/>
    <w:rsid w:val="00715086"/>
    <w:rsid w:val="007E571E"/>
    <w:rsid w:val="007E6394"/>
    <w:rsid w:val="00894E6E"/>
    <w:rsid w:val="0093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754FCDA3-79A2-2548-83FE-CB086BB3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F75B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75B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27</Words>
  <Characters>23525</Characters>
  <Application>Microsoft Office Word</Application>
  <DocSecurity>0</DocSecurity>
  <Lines>196</Lines>
  <Paragraphs>55</Paragraphs>
  <ScaleCrop>false</ScaleCrop>
  <Company/>
  <LinksUpToDate>false</LinksUpToDate>
  <CharactersWithSpaces>2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, Maiju K</dc:creator>
  <cp:keywords/>
  <dc:description/>
  <cp:lastModifiedBy>Rinne, Maiju K</cp:lastModifiedBy>
  <cp:revision>2</cp:revision>
  <dcterms:created xsi:type="dcterms:W3CDTF">2023-12-07T08:07:00Z</dcterms:created>
  <dcterms:modified xsi:type="dcterms:W3CDTF">2023-12-07T08:07:00Z</dcterms:modified>
</cp:coreProperties>
</file>